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00" w:type="dxa"/>
        <w:tblLook w:val="04A0" w:firstRow="1" w:lastRow="0" w:firstColumn="1" w:lastColumn="0" w:noHBand="0" w:noVBand="1"/>
      </w:tblPr>
      <w:tblGrid>
        <w:gridCol w:w="3782"/>
        <w:gridCol w:w="3338"/>
        <w:gridCol w:w="960"/>
        <w:gridCol w:w="222"/>
        <w:gridCol w:w="2238"/>
        <w:gridCol w:w="960"/>
        <w:gridCol w:w="222"/>
        <w:gridCol w:w="2156"/>
        <w:gridCol w:w="960"/>
      </w:tblGrid>
      <w:tr w:rsidR="00E210F9" w:rsidRPr="00E210F9" w14:paraId="0B09AD38" w14:textId="77777777" w:rsidTr="00E210F9">
        <w:trPr>
          <w:trHeight w:val="300"/>
        </w:trPr>
        <w:tc>
          <w:tcPr>
            <w:tcW w:w="1450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783D7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10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 Table 8 Age subgroup analysis: Longitudinal association between different depressive symptoms groups, scores and anemia (2015)</w:t>
            </w:r>
          </w:p>
        </w:tc>
      </w:tr>
      <w:tr w:rsidR="00E210F9" w:rsidRPr="00E210F9" w14:paraId="6CCE73E2" w14:textId="77777777" w:rsidTr="00E210F9">
        <w:trPr>
          <w:trHeight w:val="312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638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1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70A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10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ge &lt; 60 </w:t>
            </w:r>
          </w:p>
        </w:tc>
      </w:tr>
      <w:tr w:rsidR="00E210F9" w:rsidRPr="00E210F9" w14:paraId="5A912081" w14:textId="77777777" w:rsidTr="00E210F9">
        <w:trPr>
          <w:trHeight w:val="33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8E60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DAA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3A7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F1F8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86A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43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E210F9" w:rsidRPr="00E210F9" w14:paraId="407383EF" w14:textId="77777777" w:rsidTr="00E210F9">
        <w:trPr>
          <w:trHeight w:val="288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DC7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F8944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D81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8A6D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A478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986D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943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F81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AE4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E210F9" w:rsidRPr="00E210F9" w14:paraId="661E81B8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3813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 group (N=3,653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F8F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AB5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9F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A14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35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7E1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04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7A1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10F9" w:rsidRPr="00E210F9" w14:paraId="4AD38503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66FB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 group (N=1,595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DAD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(1.29-2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558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34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D0D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.73(1.26-2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E06F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E6B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56B1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(1.20-2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BE70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E210F9" w:rsidRPr="00E210F9" w14:paraId="7280C24B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9204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 group (N=359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79B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(1.24-3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7E20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710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3C5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(1.16-3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438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7BE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D2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(1.12-3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2D40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E210F9" w:rsidRPr="00E210F9" w14:paraId="0E35E923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B37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2F74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0B3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E1E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6282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309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89FF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A6D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C9AD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0F9" w:rsidRPr="00E210F9" w14:paraId="2F5F8970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9DC9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-D-10 scores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F91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2-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D5B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096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7D2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2-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E92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A99F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24A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-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307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210F9" w:rsidRPr="00E210F9" w14:paraId="0DB0CDF5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6979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symptoms scores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345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4-1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4208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DE8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048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3-1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BC8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587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E47B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1.03-1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1F1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E210F9" w:rsidRPr="00E210F9" w14:paraId="5EC9D181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F05E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ed emotion scores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211D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0-1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1CA4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7E1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369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9-1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D5C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49D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A4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8-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020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  <w:tr w:rsidR="00E210F9" w:rsidRPr="00E210F9" w14:paraId="1D4E4EA6" w14:textId="77777777" w:rsidTr="00E210F9">
        <w:trPr>
          <w:trHeight w:val="288"/>
        </w:trPr>
        <w:tc>
          <w:tcPr>
            <w:tcW w:w="3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772657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tic mood scores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C7B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(1.10-1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EDAD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E2E8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CF0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(1.09-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E770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72B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340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(1.08-1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420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E210F9" w:rsidRPr="00E210F9" w14:paraId="5E89A6EA" w14:textId="77777777" w:rsidTr="00E210F9">
        <w:trPr>
          <w:trHeight w:val="348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FCF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18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4E3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10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Pr="00E210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&gt;=</w:t>
            </w:r>
            <w:r w:rsidRPr="00E210F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60 </w:t>
            </w:r>
          </w:p>
        </w:tc>
      </w:tr>
      <w:tr w:rsidR="00E210F9" w:rsidRPr="00E210F9" w14:paraId="7BC2B509" w14:textId="77777777" w:rsidTr="00E210F9">
        <w:trPr>
          <w:trHeight w:val="33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406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0171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1</w:t>
            </w: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2B3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845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2</w:t>
            </w: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FF20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577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3</w:t>
            </w: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E210F9" w:rsidRPr="00E210F9" w14:paraId="2CA8442C" w14:textId="77777777" w:rsidTr="00E210F9">
        <w:trPr>
          <w:trHeight w:val="288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0770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468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7A9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FE3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A4D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185D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611B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320ED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05F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E210F9" w:rsidRPr="00E210F9" w14:paraId="09E269D9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206E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 group (N=2,639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EAA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3E6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421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8264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1C28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FE9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2C24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4E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210F9" w:rsidRPr="00E210F9" w14:paraId="6EBDE7B6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51D8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 group (N=1,535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A528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0.81-1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9A1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D71F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DB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(0.79-1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5E7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7D6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BC8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74-1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2DEF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</w:p>
        </w:tc>
      </w:tr>
      <w:tr w:rsidR="00E210F9" w:rsidRPr="00E210F9" w14:paraId="3D57E297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2AC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 group (N= 398)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A63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(0.92-2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222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4FBD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057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(0.90-2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61C0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FEAF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43D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(0.82-2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2E6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</w:t>
            </w:r>
          </w:p>
        </w:tc>
      </w:tr>
      <w:tr w:rsidR="00E210F9" w:rsidRPr="00E210F9" w14:paraId="3F0B03D5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904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9F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F2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96FB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1923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3A9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9BC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2058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92A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0F9" w:rsidRPr="00E210F9" w14:paraId="61AA670F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E330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-D-10 scores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5F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.00-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44A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BB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9D7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.00-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71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383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DA8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-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4CD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</w:t>
            </w:r>
          </w:p>
        </w:tc>
      </w:tr>
      <w:tr w:rsidR="00E210F9" w:rsidRPr="00E210F9" w14:paraId="2226ABB6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9B70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symptoms scores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1499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-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DD31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FB4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0A2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-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879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0333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96B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8-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C67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</w:t>
            </w:r>
          </w:p>
        </w:tc>
      </w:tr>
      <w:tr w:rsidR="00E210F9" w:rsidRPr="00E210F9" w14:paraId="4EA0EF9B" w14:textId="77777777" w:rsidTr="00E210F9">
        <w:trPr>
          <w:trHeight w:val="276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3A16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ed emotion scores</w:t>
            </w:r>
          </w:p>
        </w:tc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371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-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F958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813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98BB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8-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CE8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7435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A60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7-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258A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</w:t>
            </w:r>
          </w:p>
        </w:tc>
      </w:tr>
      <w:tr w:rsidR="00E210F9" w:rsidRPr="00E210F9" w14:paraId="17C34E33" w14:textId="77777777" w:rsidTr="00E210F9">
        <w:trPr>
          <w:trHeight w:val="288"/>
        </w:trPr>
        <w:tc>
          <w:tcPr>
            <w:tcW w:w="3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14EA4C" w14:textId="77777777" w:rsidR="00E210F9" w:rsidRPr="00E210F9" w:rsidRDefault="00E210F9" w:rsidP="00E210F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istic mood scores</w:t>
            </w:r>
          </w:p>
        </w:tc>
        <w:tc>
          <w:tcPr>
            <w:tcW w:w="3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290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1-1.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771E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297D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A437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1-1.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D541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0172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E3C4C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(0.99-1.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E6D6" w14:textId="77777777" w:rsidR="00E210F9" w:rsidRPr="00E210F9" w:rsidRDefault="00E210F9" w:rsidP="00E210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</w:t>
            </w:r>
          </w:p>
        </w:tc>
      </w:tr>
      <w:tr w:rsidR="00E210F9" w:rsidRPr="00E210F9" w14:paraId="181DCB5E" w14:textId="77777777" w:rsidTr="00E210F9">
        <w:trPr>
          <w:trHeight w:val="336"/>
        </w:trPr>
        <w:tc>
          <w:tcPr>
            <w:tcW w:w="1133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C5AF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210F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  <w:r w:rsidRPr="00E210F9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E210F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 variables (including age, gender, education, marital status, residence).</w:t>
            </w:r>
          </w:p>
        </w:tc>
        <w:tc>
          <w:tcPr>
            <w:tcW w:w="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9C2D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1668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620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10F9" w:rsidRPr="00E210F9" w14:paraId="552C436E" w14:textId="77777777" w:rsidTr="00E210F9">
        <w:trPr>
          <w:trHeight w:val="336"/>
        </w:trPr>
        <w:tc>
          <w:tcPr>
            <w:tcW w:w="14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A4A6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210F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r w:rsidRPr="00E210F9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E210F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 and behavioral variables (including smoking status, alcohol consumption, social participation and daily sleep duration)</w:t>
            </w:r>
          </w:p>
        </w:tc>
      </w:tr>
      <w:tr w:rsidR="00E210F9" w:rsidRPr="00E210F9" w14:paraId="5895128F" w14:textId="77777777" w:rsidTr="00E210F9">
        <w:trPr>
          <w:trHeight w:val="561"/>
        </w:trPr>
        <w:tc>
          <w:tcPr>
            <w:tcW w:w="14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A59C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E210F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lastRenderedPageBreak/>
              <w:t>c</w:t>
            </w:r>
            <w:r w:rsidRPr="00E210F9">
              <w:rPr>
                <w:rFonts w:ascii="Times New Roman" w:eastAsia="等线" w:hAnsi="Times New Roman" w:cs="Times New Roman"/>
                <w:kern w:val="0"/>
                <w:sz w:val="22"/>
              </w:rPr>
              <w:t>Adjusted</w:t>
            </w:r>
            <w:proofErr w:type="spellEnd"/>
            <w:r w:rsidRPr="00E210F9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r demographic, behavioral and disease-related </w:t>
            </w:r>
            <w:proofErr w:type="gramStart"/>
            <w:r w:rsidRPr="00E210F9">
              <w:rPr>
                <w:rFonts w:ascii="Times New Roman" w:eastAsia="等线" w:hAnsi="Times New Roman" w:cs="Times New Roman"/>
                <w:kern w:val="0"/>
                <w:sz w:val="22"/>
              </w:rPr>
              <w:t>variables(</w:t>
            </w:r>
            <w:proofErr w:type="gramEnd"/>
            <w:r w:rsidRPr="00E210F9">
              <w:rPr>
                <w:rFonts w:ascii="Times New Roman" w:eastAsia="等线" w:hAnsi="Times New Roman" w:cs="Times New Roman"/>
                <w:kern w:val="0"/>
                <w:sz w:val="22"/>
              </w:rPr>
              <w:t>including BMI, CRP, hypertension, diabetes, dyslipidemia, abdominal obesity, chronic lung disease, heart disease, stroke, cancer, chronic kidney disease, hepatopathy, asthma and chronic pain)</w:t>
            </w:r>
          </w:p>
        </w:tc>
      </w:tr>
      <w:tr w:rsidR="00E210F9" w:rsidRPr="00E210F9" w14:paraId="1838B024" w14:textId="77777777" w:rsidTr="00E210F9">
        <w:trPr>
          <w:trHeight w:val="600"/>
        </w:trPr>
        <w:tc>
          <w:tcPr>
            <w:tcW w:w="1450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5DD53" w14:textId="77777777" w:rsidR="00E210F9" w:rsidRPr="00E210F9" w:rsidRDefault="00E210F9" w:rsidP="00E210F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10F9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E210F9">
              <w:rPr>
                <w:rFonts w:ascii="Times New Roman" w:eastAsia="等线" w:hAnsi="Times New Roman" w:cs="Times New Roman"/>
                <w:kern w:val="0"/>
                <w:sz w:val="22"/>
              </w:rPr>
              <w:t>Abbreviation: OR, odds ratio; CI confidence intervals; NDS, non-depressive symptom; DS, depressive symptom; DD, depressive disorder; CES-D-10, Center for Epidemiologic Studies Depression Scale.</w:t>
            </w:r>
          </w:p>
        </w:tc>
      </w:tr>
    </w:tbl>
    <w:p w14:paraId="558D27E9" w14:textId="77777777" w:rsidR="00A81394" w:rsidRPr="00E210F9" w:rsidRDefault="00A81394"/>
    <w:sectPr w:rsidR="00A81394" w:rsidRPr="00E210F9" w:rsidSect="00DE4D5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12FCB" w14:textId="77777777" w:rsidR="00C53562" w:rsidRDefault="00C53562" w:rsidP="00C00099">
      <w:r>
        <w:separator/>
      </w:r>
    </w:p>
  </w:endnote>
  <w:endnote w:type="continuationSeparator" w:id="0">
    <w:p w14:paraId="57B0F242" w14:textId="77777777" w:rsidR="00C53562" w:rsidRDefault="00C53562" w:rsidP="00C00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8EFD6" w14:textId="77777777" w:rsidR="00C53562" w:rsidRDefault="00C53562" w:rsidP="00C00099">
      <w:r>
        <w:separator/>
      </w:r>
    </w:p>
  </w:footnote>
  <w:footnote w:type="continuationSeparator" w:id="0">
    <w:p w14:paraId="77111F62" w14:textId="77777777" w:rsidR="00C53562" w:rsidRDefault="00C53562" w:rsidP="00C00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DCE"/>
    <w:rsid w:val="000913C9"/>
    <w:rsid w:val="000F5C7D"/>
    <w:rsid w:val="001F1E3D"/>
    <w:rsid w:val="00214DB7"/>
    <w:rsid w:val="00272684"/>
    <w:rsid w:val="003370BC"/>
    <w:rsid w:val="003A11B9"/>
    <w:rsid w:val="00400DCE"/>
    <w:rsid w:val="00526AB6"/>
    <w:rsid w:val="00626F31"/>
    <w:rsid w:val="0089786B"/>
    <w:rsid w:val="008D529C"/>
    <w:rsid w:val="00A81394"/>
    <w:rsid w:val="00B5178D"/>
    <w:rsid w:val="00BD3876"/>
    <w:rsid w:val="00C00099"/>
    <w:rsid w:val="00C53562"/>
    <w:rsid w:val="00CA4A3D"/>
    <w:rsid w:val="00CC76B6"/>
    <w:rsid w:val="00DE4D5A"/>
    <w:rsid w:val="00E210F9"/>
    <w:rsid w:val="00E628BD"/>
    <w:rsid w:val="00F4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B61F0"/>
  <w15:chartTrackingRefBased/>
  <w15:docId w15:val="{15E31014-8783-4440-B26E-1160EF4F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0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0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0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0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4</Words>
  <Characters>1952</Characters>
  <Application>Microsoft Office Word</Application>
  <DocSecurity>0</DocSecurity>
  <Lines>57</Lines>
  <Paragraphs>29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</dc:creator>
  <cp:keywords/>
  <dc:description/>
  <cp:lastModifiedBy>Vince</cp:lastModifiedBy>
  <cp:revision>12</cp:revision>
  <dcterms:created xsi:type="dcterms:W3CDTF">2023-07-16T15:50:00Z</dcterms:created>
  <dcterms:modified xsi:type="dcterms:W3CDTF">2023-07-17T15:56:00Z</dcterms:modified>
</cp:coreProperties>
</file>